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283" w:type="dxa"/>
        <w:tblLook w:val="04A0" w:firstRow="1" w:lastRow="0" w:firstColumn="1" w:lastColumn="0" w:noHBand="0" w:noVBand="1"/>
      </w:tblPr>
      <w:tblGrid>
        <w:gridCol w:w="3426"/>
        <w:gridCol w:w="1856"/>
        <w:gridCol w:w="1995"/>
        <w:gridCol w:w="1006"/>
      </w:tblGrid>
      <w:tr w:rsidR="0050232C" w:rsidRPr="0050232C" w14:paraId="796F66E7" w14:textId="77777777" w:rsidTr="0050232C">
        <w:trPr>
          <w:trHeight w:val="278"/>
        </w:trPr>
        <w:tc>
          <w:tcPr>
            <w:tcW w:w="8283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ED374C" w14:textId="1F3E2CFB" w:rsidR="0050232C" w:rsidRPr="00DE4817" w:rsidRDefault="0050232C" w:rsidP="0050232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48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l Table 1. </w:t>
            </w:r>
            <w:r w:rsidR="00DE4817" w:rsidRPr="00DE48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</w:t>
            </w:r>
            <w:r w:rsidR="00DE48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DE4817" w:rsidRPr="00DE48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of ALS patients with behavioral subdomain abnormalities</w:t>
            </w:r>
          </w:p>
        </w:tc>
      </w:tr>
      <w:tr w:rsidR="0050232C" w:rsidRPr="0050232C" w14:paraId="6988DD1B" w14:textId="77777777" w:rsidTr="0050232C">
        <w:trPr>
          <w:trHeight w:val="267"/>
        </w:trPr>
        <w:tc>
          <w:tcPr>
            <w:tcW w:w="34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B9558" w14:textId="77777777" w:rsidR="0050232C" w:rsidRPr="0050232C" w:rsidRDefault="0050232C" w:rsidP="0050232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ehavioral subdomains</w:t>
            </w:r>
          </w:p>
        </w:tc>
        <w:tc>
          <w:tcPr>
            <w:tcW w:w="185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2F140" w14:textId="77777777" w:rsidR="001C41E6" w:rsidRDefault="0050232C" w:rsidP="005023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S-</w:t>
            </w:r>
            <w:proofErr w:type="spellStart"/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i</w:t>
            </w:r>
            <w:proofErr w:type="spellEnd"/>
          </w:p>
          <w:p w14:paraId="3A2D1A53" w14:textId="272951B8" w:rsidR="0050232C" w:rsidRPr="0050232C" w:rsidRDefault="0050232C" w:rsidP="005023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46</w:t>
            </w:r>
            <w:r w:rsidR="001C41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tients</w:t>
            </w: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9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A10CF" w14:textId="77777777" w:rsidR="001C41E6" w:rsidRDefault="0050232C" w:rsidP="005023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S-ci</w:t>
            </w:r>
          </w:p>
          <w:p w14:paraId="6F57B552" w14:textId="0BB51B21" w:rsidR="0050232C" w:rsidRPr="0050232C" w:rsidRDefault="0050232C" w:rsidP="005023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30</w:t>
            </w:r>
            <w:r w:rsidR="001C41E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atients</w:t>
            </w: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3FC75" w14:textId="77777777" w:rsidR="0050232C" w:rsidRPr="0050232C" w:rsidRDefault="0050232C" w:rsidP="005023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50232C" w:rsidRPr="0050232C" w14:paraId="6C192011" w14:textId="77777777" w:rsidTr="0050232C">
        <w:trPr>
          <w:trHeight w:val="302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5563" w14:textId="77777777" w:rsidR="0050232C" w:rsidRPr="0050232C" w:rsidRDefault="0050232C" w:rsidP="0050232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sinhibi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851D" w14:textId="77777777" w:rsidR="0050232C" w:rsidRPr="0050232C" w:rsidRDefault="0050232C" w:rsidP="005023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94AE" w14:textId="77777777" w:rsidR="0050232C" w:rsidRPr="0050232C" w:rsidRDefault="0050232C" w:rsidP="005023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2CDAD" w14:textId="77777777" w:rsidR="0050232C" w:rsidRPr="0050232C" w:rsidRDefault="0050232C" w:rsidP="005023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0</w:t>
            </w:r>
          </w:p>
        </w:tc>
      </w:tr>
      <w:tr w:rsidR="0050232C" w:rsidRPr="0050232C" w14:paraId="1C8EE080" w14:textId="77777777" w:rsidTr="0050232C">
        <w:trPr>
          <w:trHeight w:val="302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0B30" w14:textId="77777777" w:rsidR="0050232C" w:rsidRPr="0050232C" w:rsidRDefault="0050232C" w:rsidP="0050232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athy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F035" w14:textId="77777777" w:rsidR="0050232C" w:rsidRPr="0050232C" w:rsidRDefault="0050232C" w:rsidP="005023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C478" w14:textId="77777777" w:rsidR="0050232C" w:rsidRPr="0050232C" w:rsidRDefault="0050232C" w:rsidP="005023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6E17AB" w14:textId="77777777" w:rsidR="0050232C" w:rsidRPr="0050232C" w:rsidRDefault="0050232C" w:rsidP="0050232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232C" w:rsidRPr="0050232C" w14:paraId="74B40456" w14:textId="77777777" w:rsidTr="0050232C">
        <w:trPr>
          <w:trHeight w:val="302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5F20" w14:textId="77777777" w:rsidR="0050232C" w:rsidRPr="0050232C" w:rsidRDefault="0050232C" w:rsidP="0050232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oss of sympathy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132F" w14:textId="77777777" w:rsidR="0050232C" w:rsidRPr="0050232C" w:rsidRDefault="0050232C" w:rsidP="005023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D3A2" w14:textId="77777777" w:rsidR="0050232C" w:rsidRPr="0050232C" w:rsidRDefault="0050232C" w:rsidP="005023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20B45D" w14:textId="77777777" w:rsidR="0050232C" w:rsidRPr="0050232C" w:rsidRDefault="0050232C" w:rsidP="0050232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232C" w:rsidRPr="0050232C" w14:paraId="0B9E00E3" w14:textId="77777777" w:rsidTr="0050232C">
        <w:trPr>
          <w:trHeight w:val="302"/>
        </w:trPr>
        <w:tc>
          <w:tcPr>
            <w:tcW w:w="3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4C0E" w14:textId="77777777" w:rsidR="0050232C" w:rsidRPr="0050232C" w:rsidRDefault="0050232C" w:rsidP="0050232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erseverat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95D1" w14:textId="77777777" w:rsidR="0050232C" w:rsidRPr="0050232C" w:rsidRDefault="0050232C" w:rsidP="005023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5FDF" w14:textId="77777777" w:rsidR="0050232C" w:rsidRPr="0050232C" w:rsidRDefault="0050232C" w:rsidP="005023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DFCBE6" w14:textId="77777777" w:rsidR="0050232C" w:rsidRPr="0050232C" w:rsidRDefault="0050232C" w:rsidP="0050232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232C" w:rsidRPr="0050232C" w14:paraId="71B134DF" w14:textId="77777777" w:rsidTr="0050232C">
        <w:trPr>
          <w:trHeight w:val="313"/>
        </w:trPr>
        <w:tc>
          <w:tcPr>
            <w:tcW w:w="3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4BF22" w14:textId="77777777" w:rsidR="0050232C" w:rsidRPr="0050232C" w:rsidRDefault="0050232C" w:rsidP="0050232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nges in eating behavior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55DCF" w14:textId="77777777" w:rsidR="0050232C" w:rsidRPr="0050232C" w:rsidRDefault="0050232C" w:rsidP="005023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C9B9A" w14:textId="77777777" w:rsidR="0050232C" w:rsidRPr="0050232C" w:rsidRDefault="0050232C" w:rsidP="0050232C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0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00A2EC7" w14:textId="77777777" w:rsidR="0050232C" w:rsidRPr="0050232C" w:rsidRDefault="0050232C" w:rsidP="0050232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232C" w:rsidRPr="0050232C" w14:paraId="42C9DDC2" w14:textId="77777777" w:rsidTr="0050232C">
        <w:trPr>
          <w:trHeight w:val="302"/>
        </w:trPr>
        <w:tc>
          <w:tcPr>
            <w:tcW w:w="8283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65223" w14:textId="1F44463B" w:rsidR="0050232C" w:rsidRPr="0050232C" w:rsidRDefault="0050232C" w:rsidP="0050232C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bbreviations:</w:t>
            </w:r>
            <w:r w:rsidR="00DE4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E4817"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S-</w:t>
            </w:r>
            <w:proofErr w:type="spellStart"/>
            <w:r w:rsidR="00DE4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DE4817"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</w:t>
            </w:r>
            <w:proofErr w:type="spellEnd"/>
            <w:r w:rsidR="00DE4817"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:</w:t>
            </w:r>
            <w:r w:rsidR="00DE481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0232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S without cognitive impairment; ALS-ci: ALS with cognitive impairm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14:paraId="08713830" w14:textId="77777777" w:rsidR="0050232C" w:rsidRPr="0050232C" w:rsidRDefault="0050232C" w:rsidP="0050232C">
      <w:pPr>
        <w:spacing w:line="480" w:lineRule="auto"/>
        <w:rPr>
          <w:sz w:val="24"/>
          <w:szCs w:val="24"/>
        </w:rPr>
      </w:pPr>
    </w:p>
    <w:sectPr w:rsidR="0050232C" w:rsidRPr="005023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CEF615" w14:textId="77777777" w:rsidR="00D46B3E" w:rsidRDefault="00D46B3E" w:rsidP="002F4990">
      <w:r>
        <w:separator/>
      </w:r>
    </w:p>
  </w:endnote>
  <w:endnote w:type="continuationSeparator" w:id="0">
    <w:p w14:paraId="70FEF2A5" w14:textId="77777777" w:rsidR="00D46B3E" w:rsidRDefault="00D46B3E" w:rsidP="002F4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4427EC" w14:textId="77777777" w:rsidR="00D46B3E" w:rsidRDefault="00D46B3E" w:rsidP="002F4990">
      <w:r>
        <w:separator/>
      </w:r>
    </w:p>
  </w:footnote>
  <w:footnote w:type="continuationSeparator" w:id="0">
    <w:p w14:paraId="3609D186" w14:textId="77777777" w:rsidR="00D46B3E" w:rsidRDefault="00D46B3E" w:rsidP="002F49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49D"/>
    <w:rsid w:val="0018349D"/>
    <w:rsid w:val="001C41E6"/>
    <w:rsid w:val="002F4990"/>
    <w:rsid w:val="0050232C"/>
    <w:rsid w:val="00606BDB"/>
    <w:rsid w:val="00615A22"/>
    <w:rsid w:val="00B7105E"/>
    <w:rsid w:val="00C65905"/>
    <w:rsid w:val="00D46B3E"/>
    <w:rsid w:val="00DE4817"/>
    <w:rsid w:val="00EE1C23"/>
    <w:rsid w:val="00EE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ABA532"/>
  <w15:chartTrackingRefBased/>
  <w15:docId w15:val="{CDECC6AE-941F-4DFF-80B9-B9D0230C7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E1C23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pPr>
        <w:wordWrap/>
        <w:spacing w:line="300" w:lineRule="auto"/>
        <w:jc w:val="both"/>
      </w:pPr>
      <w:tblPr/>
      <w:tcPr>
        <w:tcBorders>
          <w:bottom w:val="single" w:sz="4" w:space="0" w:color="auto"/>
        </w:tcBorders>
      </w:tcPr>
    </w:tblStylePr>
  </w:style>
  <w:style w:type="table" w:customStyle="1" w:styleId="1">
    <w:name w:val="样式1"/>
    <w:basedOn w:val="a1"/>
    <w:uiPriority w:val="99"/>
    <w:rsid w:val="00EE1C23"/>
    <w:pPr>
      <w:jc w:val="center"/>
    </w:p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rFonts w:eastAsiaTheme="minorEastAsia"/>
        <w:sz w:val="21"/>
      </w:rPr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2F4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F49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F4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F499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2F4990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F49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508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3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园</dc:creator>
  <cp:keywords/>
  <dc:description/>
  <cp:lastModifiedBy>杨 园</cp:lastModifiedBy>
  <cp:revision>5</cp:revision>
  <dcterms:created xsi:type="dcterms:W3CDTF">2021-02-19T06:04:00Z</dcterms:created>
  <dcterms:modified xsi:type="dcterms:W3CDTF">2021-02-19T08:54:00Z</dcterms:modified>
</cp:coreProperties>
</file>